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D4ABA" w14:textId="25062BE1" w:rsidR="00D77205" w:rsidRPr="00D64CFE" w:rsidRDefault="00D77205">
      <w:pPr>
        <w:rPr>
          <w:rFonts w:cs="Arial"/>
          <w:sz w:val="28"/>
          <w:szCs w:val="28"/>
        </w:rPr>
      </w:pPr>
      <w:r w:rsidRPr="00D64CFE">
        <w:rPr>
          <w:rFonts w:cs="Arial"/>
          <w:sz w:val="28"/>
          <w:szCs w:val="28"/>
        </w:rPr>
        <w:t>S3 Appendix. Topic guide for Par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D77205" w14:paraId="3240AF2E" w14:textId="77777777" w:rsidTr="005605C3">
        <w:tc>
          <w:tcPr>
            <w:tcW w:w="8516" w:type="dxa"/>
          </w:tcPr>
          <w:p w14:paraId="556734E9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What age is your child/children?</w:t>
            </w:r>
          </w:p>
          <w:p w14:paraId="7365ACE7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How do you feel about the number of visits you have received from your HV so far?</w:t>
            </w:r>
          </w:p>
          <w:p w14:paraId="1EA70717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Have these visits been carried out by the same Health Visitor? If not do you know why?</w:t>
            </w:r>
          </w:p>
          <w:p w14:paraId="08C7C9DC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If you have other children, has your experience of having a Health Visitor changed?</w:t>
            </w:r>
          </w:p>
          <w:p w14:paraId="7397C1DA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How do you feel about the quality of visits you have received? Do you feel supported by your HV?</w:t>
            </w:r>
            <w:bookmarkStart w:id="0" w:name="_GoBack"/>
            <w:bookmarkEnd w:id="0"/>
          </w:p>
          <w:p w14:paraId="1FF4CC99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Can you tell me what support you received from your Health Visitor? Did the HV help you with issues/concerns that were important to you?</w:t>
            </w:r>
          </w:p>
          <w:p w14:paraId="0D59BB90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What support did you receive from your Health Visitor regarding feeding your child?</w:t>
            </w:r>
          </w:p>
          <w:p w14:paraId="467D3CB5" w14:textId="77777777" w:rsidR="00D77205" w:rsidRPr="00616536" w:rsidRDefault="00D77205" w:rsidP="005605C3">
            <w:pPr>
              <w:pStyle w:val="ListParagraph"/>
              <w:numPr>
                <w:ilvl w:val="1"/>
                <w:numId w:val="1"/>
              </w:numPr>
              <w:spacing w:after="200" w:line="240" w:lineRule="auto"/>
              <w:ind w:left="108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Was this enough?</w:t>
            </w:r>
          </w:p>
          <w:p w14:paraId="4D8ECAD6" w14:textId="77777777" w:rsidR="00D77205" w:rsidRPr="005F5295" w:rsidRDefault="00D77205" w:rsidP="005605C3">
            <w:pPr>
              <w:pStyle w:val="ListParagraph"/>
              <w:numPr>
                <w:ilvl w:val="1"/>
                <w:numId w:val="1"/>
              </w:numPr>
              <w:spacing w:after="200" w:line="240" w:lineRule="auto"/>
              <w:ind w:left="108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If not, what else would have helped?</w:t>
            </w:r>
          </w:p>
          <w:p w14:paraId="7A0860D6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Do you feel that your views are always considered as part of your child’s assessment?</w:t>
            </w:r>
          </w:p>
          <w:p w14:paraId="2E77DD91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Are you able to contact your Health Visitor with any concerns?</w:t>
            </w:r>
          </w:p>
          <w:p w14:paraId="477BC5D6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Has your Health Visitor helped in terms of engaging your family with other services or professionals? If so how?</w:t>
            </w:r>
          </w:p>
          <w:p w14:paraId="72618B7D" w14:textId="77777777" w:rsidR="00D77205" w:rsidRPr="00616536" w:rsidRDefault="00D77205" w:rsidP="005605C3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ind w:left="360"/>
              <w:jc w:val="both"/>
              <w:rPr>
                <w:rFonts w:cs="Arial"/>
                <w:szCs w:val="24"/>
              </w:rPr>
            </w:pPr>
            <w:r w:rsidRPr="00616536">
              <w:rPr>
                <w:rFonts w:cs="Arial"/>
                <w:szCs w:val="24"/>
              </w:rPr>
              <w:t>What is the most important part of having a Health Visitor to you?</w:t>
            </w:r>
          </w:p>
          <w:p w14:paraId="23313811" w14:textId="77777777" w:rsidR="00D77205" w:rsidRDefault="00D77205" w:rsidP="005605C3"/>
        </w:tc>
      </w:tr>
    </w:tbl>
    <w:p w14:paraId="6488E23C" w14:textId="77777777" w:rsidR="00D77205" w:rsidRDefault="00D77205"/>
    <w:sectPr w:rsidR="00D77205" w:rsidSect="00F220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7F1C24"/>
    <w:multiLevelType w:val="hybridMultilevel"/>
    <w:tmpl w:val="4412C2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E0"/>
    <w:rsid w:val="004655CB"/>
    <w:rsid w:val="00492EE0"/>
    <w:rsid w:val="007065B2"/>
    <w:rsid w:val="00C97938"/>
    <w:rsid w:val="00D64CFE"/>
    <w:rsid w:val="00D77205"/>
    <w:rsid w:val="00F220DB"/>
    <w:rsid w:val="00F65E89"/>
    <w:rsid w:val="00FC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054F81"/>
  <w14:defaultImageDpi w14:val="300"/>
  <w15:docId w15:val="{D6AE28BF-A905-4123-AC59-528AE077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EE0"/>
    <w:pPr>
      <w:spacing w:after="160" w:line="259" w:lineRule="auto"/>
    </w:pPr>
    <w:rPr>
      <w:rFonts w:ascii="Arial" w:eastAsiaTheme="minorHAnsi" w:hAnsi="Arial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E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Doi</dc:creator>
  <cp:keywords/>
  <dc:description/>
  <cp:lastModifiedBy>DOI Larry</cp:lastModifiedBy>
  <cp:revision>4</cp:revision>
  <dcterms:created xsi:type="dcterms:W3CDTF">2017-05-27T17:43:00Z</dcterms:created>
  <dcterms:modified xsi:type="dcterms:W3CDTF">2017-06-22T12:21:00Z</dcterms:modified>
</cp:coreProperties>
</file>